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3255A" w14:textId="7CAB2AC8" w:rsidR="00762626" w:rsidRDefault="0033252E">
      <w:r>
        <w:t>S</w:t>
      </w:r>
      <w:r w:rsidR="00DC52F7">
        <w:t>1</w:t>
      </w:r>
      <w:r>
        <w:t xml:space="preserve"> Fig</w:t>
      </w:r>
      <w:bookmarkStart w:id="0" w:name="_GoBack"/>
      <w:bookmarkEnd w:id="0"/>
      <w:r w:rsidR="002C4974">
        <w:t xml:space="preserve">: </w:t>
      </w:r>
      <w:r w:rsidR="00762626">
        <w:t xml:space="preserve">Control mortality for </w:t>
      </w:r>
      <w:r w:rsidR="00762626" w:rsidRPr="00762626">
        <w:rPr>
          <w:i/>
          <w:iCs/>
        </w:rPr>
        <w:t xml:space="preserve">An. </w:t>
      </w:r>
      <w:proofErr w:type="spellStart"/>
      <w:r w:rsidR="00762626" w:rsidRPr="00762626">
        <w:rPr>
          <w:i/>
          <w:iCs/>
        </w:rPr>
        <w:t>Gambiae</w:t>
      </w:r>
      <w:proofErr w:type="spellEnd"/>
      <w:r w:rsidR="00762626">
        <w:t xml:space="preserve"> </w:t>
      </w:r>
      <w:proofErr w:type="spellStart"/>
      <w:r w:rsidR="00762626">
        <w:t>s.l</w:t>
      </w:r>
      <w:proofErr w:type="spellEnd"/>
      <w:r w:rsidR="00762626">
        <w:t xml:space="preserve"> and </w:t>
      </w:r>
      <w:proofErr w:type="spellStart"/>
      <w:r w:rsidR="00762626" w:rsidRPr="00762626">
        <w:rPr>
          <w:i/>
          <w:iCs/>
        </w:rPr>
        <w:t>An.funestus</w:t>
      </w:r>
      <w:proofErr w:type="spellEnd"/>
      <w:r w:rsidR="00762626">
        <w:t xml:space="preserve"> </w:t>
      </w:r>
      <w:proofErr w:type="gramStart"/>
      <w:r w:rsidR="00762626">
        <w:t>complex  collected</w:t>
      </w:r>
      <w:proofErr w:type="gramEnd"/>
      <w:r w:rsidR="00762626">
        <w:t xml:space="preserve"> from experimental hut trial.</w:t>
      </w:r>
    </w:p>
    <w:p w14:paraId="16E0FC6F" w14:textId="16881B3E" w:rsidR="000A3226" w:rsidRDefault="000A3226">
      <w:r>
        <w:rPr>
          <w:noProof/>
          <w:lang w:val="en-US"/>
        </w:rPr>
        <w:drawing>
          <wp:inline distT="0" distB="0" distL="0" distR="0" wp14:anchorId="48D6FA22" wp14:editId="10C2D262">
            <wp:extent cx="3581400" cy="2711450"/>
            <wp:effectExtent l="0" t="0" r="0" b="12700"/>
            <wp:docPr id="185638994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0A0B8D-912E-DB31-0F02-98F4648AF3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762626">
        <w:rPr>
          <w:noProof/>
          <w:lang w:val="en-US"/>
        </w:rPr>
        <w:drawing>
          <wp:inline distT="0" distB="0" distL="0" distR="0" wp14:anchorId="7E89D025" wp14:editId="300931B3">
            <wp:extent cx="3594100" cy="2717800"/>
            <wp:effectExtent l="0" t="0" r="6350" b="6350"/>
            <wp:docPr id="187038203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2F2628-123D-C189-1D3A-21C41F744B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3057BEE" w14:textId="79287BFF" w:rsidR="000A3226" w:rsidRDefault="000A3226"/>
    <w:p w14:paraId="57C80FBC" w14:textId="77777777" w:rsidR="001B1512" w:rsidRDefault="001B1512"/>
    <w:p w14:paraId="140BDAAB" w14:textId="77777777" w:rsidR="001B1512" w:rsidRDefault="001B1512"/>
    <w:p w14:paraId="4EC6F78B" w14:textId="77777777" w:rsidR="001B1512" w:rsidRDefault="001B1512"/>
    <w:p w14:paraId="7F6A969D" w14:textId="77777777" w:rsidR="001B1512" w:rsidRDefault="001B1512"/>
    <w:p w14:paraId="08EF859E" w14:textId="77777777" w:rsidR="001B1512" w:rsidRDefault="001B1512"/>
    <w:p w14:paraId="727289B5" w14:textId="77777777" w:rsidR="001B1512" w:rsidRDefault="001B1512"/>
    <w:p w14:paraId="0DDC0F10" w14:textId="77777777" w:rsidR="001B1512" w:rsidRDefault="001B1512"/>
    <w:p w14:paraId="3A01C394" w14:textId="77777777" w:rsidR="001B1512" w:rsidRDefault="001B1512"/>
    <w:p w14:paraId="7CEDACBF" w14:textId="77777777" w:rsidR="001B1512" w:rsidRDefault="001B1512"/>
    <w:p w14:paraId="1F8BA04D" w14:textId="77777777" w:rsidR="0033252E" w:rsidRDefault="0033252E"/>
    <w:p w14:paraId="483BD99C" w14:textId="77777777" w:rsidR="0033252E" w:rsidRDefault="0033252E"/>
    <w:sectPr w:rsidR="0033252E" w:rsidSect="003325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26"/>
    <w:rsid w:val="000A3226"/>
    <w:rsid w:val="00130E08"/>
    <w:rsid w:val="00195E0A"/>
    <w:rsid w:val="001B1512"/>
    <w:rsid w:val="00291476"/>
    <w:rsid w:val="002C1F21"/>
    <w:rsid w:val="002C4974"/>
    <w:rsid w:val="0033252E"/>
    <w:rsid w:val="00346B40"/>
    <w:rsid w:val="00382F58"/>
    <w:rsid w:val="00461645"/>
    <w:rsid w:val="00614BE1"/>
    <w:rsid w:val="006D2BB0"/>
    <w:rsid w:val="00762626"/>
    <w:rsid w:val="007C1CF7"/>
    <w:rsid w:val="009015E2"/>
    <w:rsid w:val="00984FCF"/>
    <w:rsid w:val="009D3D95"/>
    <w:rsid w:val="00B62586"/>
    <w:rsid w:val="00C0214F"/>
    <w:rsid w:val="00DC52F7"/>
    <w:rsid w:val="00DD2731"/>
    <w:rsid w:val="00DF1CEC"/>
    <w:rsid w:val="00ED5E9E"/>
    <w:rsid w:val="00F6322F"/>
    <w:rsid w:val="00FB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12B0"/>
  <w15:chartTrackingRefBased/>
  <w15:docId w15:val="{5FEBCD95-3F84-4F1C-900B-F3E532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5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512"/>
    <w:rPr>
      <w:color w:val="954F72"/>
      <w:u w:val="single"/>
    </w:rPr>
  </w:style>
  <w:style w:type="paragraph" w:customStyle="1" w:styleId="msonormal0">
    <w:name w:val="msonormal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0">
    <w:name w:val="xl70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1">
    <w:name w:val="xl71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3">
    <w:name w:val="xl73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4">
    <w:name w:val="xl74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6">
    <w:name w:val="xl76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7">
    <w:name w:val="xl77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8">
    <w:name w:val="xl78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9">
    <w:name w:val="xl79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0">
    <w:name w:val="xl80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1">
    <w:name w:val="xl81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2">
    <w:name w:val="xl82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3">
    <w:name w:val="xl83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4">
    <w:name w:val="xl84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5">
    <w:name w:val="xl85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6">
    <w:name w:val="xl86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7">
    <w:name w:val="xl8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8">
    <w:name w:val="xl88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9">
    <w:name w:val="xl89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0">
    <w:name w:val="xl90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1">
    <w:name w:val="xl91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2">
    <w:name w:val="xl92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3">
    <w:name w:val="xl93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4">
    <w:name w:val="xl94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5">
    <w:name w:val="xl95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6">
    <w:name w:val="xl96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cklineMartin\Documents\PhD%20datasets%2020230110\Hut%20main_holetally_final\Results\Additional%20file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cklineMartin\Documents\PhD%20datasets%2020230110\Hut%20main_holetally_final\Results\Additional%20file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GB" sz="1200" i="1"/>
              <a:t>An. gambiae</a:t>
            </a:r>
            <a:r>
              <a:rPr lang="en-GB" sz="1200"/>
              <a:t> s.l.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1334813201541297"/>
          <c:y val="0.19077873462538497"/>
          <c:w val="0.88498840769903764"/>
          <c:h val="0.503765310586176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le1!$A$33</c:f>
              <c:strCache>
                <c:ptCount val="1"/>
                <c:pt idx="0">
                  <c:v>24 Hr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multiLvlStrRef>
              <c:f>File1!$B$31:$G$32</c:f>
              <c:multiLvlStrCache>
                <c:ptCount val="6"/>
                <c:lvl>
                  <c:pt idx="0">
                    <c:v>Year 1:2020</c:v>
                  </c:pt>
                  <c:pt idx="1">
                    <c:v>Year 2:2021</c:v>
                  </c:pt>
                  <c:pt idx="2">
                    <c:v>Year 3:2022</c:v>
                  </c:pt>
                  <c:pt idx="3">
                    <c:v>Year 1:2020</c:v>
                  </c:pt>
                  <c:pt idx="4">
                    <c:v>Year 2:2021</c:v>
                  </c:pt>
                  <c:pt idx="5">
                    <c:v>Year 3:2022</c:v>
                  </c:pt>
                </c:lvl>
                <c:lvl>
                  <c:pt idx="0">
                    <c:v>Negative control: Untreated</c:v>
                  </c:pt>
                  <c:pt idx="3">
                    <c:v>Positive control: Interceptor</c:v>
                  </c:pt>
                </c:lvl>
              </c:multiLvlStrCache>
            </c:multiLvlStrRef>
          </c:cat>
          <c:val>
            <c:numRef>
              <c:f>File1!$B$33:$G$33</c:f>
              <c:numCache>
                <c:formatCode>0%</c:formatCode>
                <c:ptCount val="6"/>
                <c:pt idx="0">
                  <c:v>0.04</c:v>
                </c:pt>
                <c:pt idx="1">
                  <c:v>0.04</c:v>
                </c:pt>
                <c:pt idx="2">
                  <c:v>0</c:v>
                </c:pt>
                <c:pt idx="3">
                  <c:v>0.12</c:v>
                </c:pt>
                <c:pt idx="4">
                  <c:v>0.18</c:v>
                </c:pt>
                <c:pt idx="5">
                  <c:v>7.00000000000000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41-4D3C-A29B-CF82124FCC83}"/>
            </c:ext>
          </c:extLst>
        </c:ser>
        <c:ser>
          <c:idx val="1"/>
          <c:order val="1"/>
          <c:tx>
            <c:strRef>
              <c:f>File1!$A$34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multiLvlStrRef>
              <c:f>File1!$B$31:$G$32</c:f>
              <c:multiLvlStrCache>
                <c:ptCount val="6"/>
                <c:lvl>
                  <c:pt idx="0">
                    <c:v>Year 1:2020</c:v>
                  </c:pt>
                  <c:pt idx="1">
                    <c:v>Year 2:2021</c:v>
                  </c:pt>
                  <c:pt idx="2">
                    <c:v>Year 3:2022</c:v>
                  </c:pt>
                  <c:pt idx="3">
                    <c:v>Year 1:2020</c:v>
                  </c:pt>
                  <c:pt idx="4">
                    <c:v>Year 2:2021</c:v>
                  </c:pt>
                  <c:pt idx="5">
                    <c:v>Year 3:2022</c:v>
                  </c:pt>
                </c:lvl>
                <c:lvl>
                  <c:pt idx="0">
                    <c:v>Negative control: Untreated</c:v>
                  </c:pt>
                  <c:pt idx="3">
                    <c:v>Positive control: Interceptor</c:v>
                  </c:pt>
                </c:lvl>
              </c:multiLvlStrCache>
            </c:multiLvlStrRef>
          </c:cat>
          <c:val>
            <c:numRef>
              <c:f>File1!$B$34:$G$34</c:f>
              <c:numCache>
                <c:formatCode>0%</c:formatCode>
                <c:ptCount val="6"/>
                <c:pt idx="0">
                  <c:v>7.0000000000000007E-2</c:v>
                </c:pt>
                <c:pt idx="1">
                  <c:v>0.05</c:v>
                </c:pt>
                <c:pt idx="2">
                  <c:v>0.02</c:v>
                </c:pt>
                <c:pt idx="3">
                  <c:v>0.19</c:v>
                </c:pt>
                <c:pt idx="4">
                  <c:v>0.27</c:v>
                </c:pt>
                <c:pt idx="5">
                  <c:v>0.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41-4D3C-A29B-CF82124FCC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407138736"/>
        <c:axId val="407139128"/>
      </c:barChart>
      <c:catAx>
        <c:axId val="407138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139128"/>
        <c:crosses val="autoZero"/>
        <c:auto val="1"/>
        <c:lblAlgn val="ctr"/>
        <c:lblOffset val="100"/>
        <c:noMultiLvlLbl val="0"/>
      </c:catAx>
      <c:valAx>
        <c:axId val="407139128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138736"/>
        <c:crosses val="autoZero"/>
        <c:crossBetween val="between"/>
      </c:valAx>
      <c:spPr>
        <a:noFill/>
        <a:ln w="25400">
          <a:noFill/>
        </a:ln>
      </c:spPr>
    </c:plotArea>
    <c:legend>
      <c:legendPos val="t"/>
      <c:layout>
        <c:manualLayout>
          <c:xMode val="edge"/>
          <c:yMode val="edge"/>
          <c:x val="0.24515575747521026"/>
          <c:y val="0.90006962671332758"/>
          <c:w val="0.50280784593984096"/>
          <c:h val="7.8125546806649182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GB" sz="1200" i="1"/>
              <a:t>An.funestus </a:t>
            </a:r>
            <a:r>
              <a:rPr lang="en-GB" sz="1200"/>
              <a:t>s.l.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941403967613589"/>
          <c:y val="0.14871256163073074"/>
          <c:w val="0.88498840769903764"/>
          <c:h val="0.503765310586176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le1!$A$55</c:f>
              <c:strCache>
                <c:ptCount val="1"/>
                <c:pt idx="0">
                  <c:v>24 H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multiLvlStrRef>
              <c:f>File1!$B$53:$G$54</c:f>
              <c:multiLvlStrCache>
                <c:ptCount val="6"/>
                <c:lvl>
                  <c:pt idx="0">
                    <c:v>Year 1:2020</c:v>
                  </c:pt>
                  <c:pt idx="1">
                    <c:v>Year 2:2021</c:v>
                  </c:pt>
                  <c:pt idx="2">
                    <c:v>Year 3:2022</c:v>
                  </c:pt>
                  <c:pt idx="3">
                    <c:v>Year 1:2020</c:v>
                  </c:pt>
                  <c:pt idx="4">
                    <c:v>Year 2:2021</c:v>
                  </c:pt>
                  <c:pt idx="5">
                    <c:v>Year 3:2022</c:v>
                  </c:pt>
                </c:lvl>
                <c:lvl>
                  <c:pt idx="0">
                    <c:v>Negative control: Untreated</c:v>
                  </c:pt>
                  <c:pt idx="3">
                    <c:v>Positive control: Interceptor</c:v>
                  </c:pt>
                </c:lvl>
              </c:multiLvlStrCache>
            </c:multiLvlStrRef>
          </c:cat>
          <c:val>
            <c:numRef>
              <c:f>File1!$B$55:$G$55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.02</c:v>
                </c:pt>
                <c:pt idx="3">
                  <c:v>0.1</c:v>
                </c:pt>
                <c:pt idx="4">
                  <c:v>0.04</c:v>
                </c:pt>
                <c:pt idx="5">
                  <c:v>7.00000000000000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F5B-4CDC-9506-C74BD224BD93}"/>
            </c:ext>
          </c:extLst>
        </c:ser>
        <c:ser>
          <c:idx val="1"/>
          <c:order val="1"/>
          <c:tx>
            <c:strRef>
              <c:f>File1!$A$56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multiLvlStrRef>
              <c:f>File1!$B$53:$G$54</c:f>
              <c:multiLvlStrCache>
                <c:ptCount val="6"/>
                <c:lvl>
                  <c:pt idx="0">
                    <c:v>Year 1:2020</c:v>
                  </c:pt>
                  <c:pt idx="1">
                    <c:v>Year 2:2021</c:v>
                  </c:pt>
                  <c:pt idx="2">
                    <c:v>Year 3:2022</c:v>
                  </c:pt>
                  <c:pt idx="3">
                    <c:v>Year 1:2020</c:v>
                  </c:pt>
                  <c:pt idx="4">
                    <c:v>Year 2:2021</c:v>
                  </c:pt>
                  <c:pt idx="5">
                    <c:v>Year 3:2022</c:v>
                  </c:pt>
                </c:lvl>
                <c:lvl>
                  <c:pt idx="0">
                    <c:v>Negative control: Untreated</c:v>
                  </c:pt>
                  <c:pt idx="3">
                    <c:v>Positive control: Interceptor</c:v>
                  </c:pt>
                </c:lvl>
              </c:multiLvlStrCache>
            </c:multiLvlStrRef>
          </c:cat>
          <c:val>
            <c:numRef>
              <c:f>File1!$B$56:$G$56</c:f>
              <c:numCache>
                <c:formatCode>0%</c:formatCode>
                <c:ptCount val="6"/>
                <c:pt idx="0">
                  <c:v>7.0000000000000007E-2</c:v>
                </c:pt>
                <c:pt idx="1">
                  <c:v>0.02</c:v>
                </c:pt>
                <c:pt idx="2">
                  <c:v>0.08</c:v>
                </c:pt>
                <c:pt idx="3">
                  <c:v>0.2</c:v>
                </c:pt>
                <c:pt idx="4">
                  <c:v>0.11</c:v>
                </c:pt>
                <c:pt idx="5">
                  <c:v>0.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F5B-4CDC-9506-C74BD224BD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407139912"/>
        <c:axId val="407140304"/>
      </c:barChart>
      <c:catAx>
        <c:axId val="407139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140304"/>
        <c:crosses val="autoZero"/>
        <c:auto val="1"/>
        <c:lblAlgn val="ctr"/>
        <c:lblOffset val="100"/>
        <c:noMultiLvlLbl val="0"/>
      </c:catAx>
      <c:valAx>
        <c:axId val="407140304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139912"/>
        <c:crosses val="autoZero"/>
        <c:crossBetween val="between"/>
      </c:valAx>
      <c:spPr>
        <a:noFill/>
        <a:ln w="25400">
          <a:noFill/>
        </a:ln>
      </c:spPr>
    </c:plotArea>
    <c:legend>
      <c:legendPos val="t"/>
      <c:layout>
        <c:manualLayout>
          <c:xMode val="edge"/>
          <c:yMode val="edge"/>
          <c:x val="0.42015571087321951"/>
          <c:y val="0.90932888597258676"/>
          <c:w val="0.39292368047633619"/>
          <c:h val="7.3452792699977926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Martin</dc:creator>
  <cp:keywords/>
  <dc:description/>
  <cp:lastModifiedBy>Oliver</cp:lastModifiedBy>
  <cp:revision>4</cp:revision>
  <dcterms:created xsi:type="dcterms:W3CDTF">2024-07-12T13:32:00Z</dcterms:created>
  <dcterms:modified xsi:type="dcterms:W3CDTF">2024-07-26T09:01:00Z</dcterms:modified>
</cp:coreProperties>
</file>